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63ED7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following criteria were established based on the "Diagnosis and treatment of community-acquired pneumonia in adults: 2016 clinical practice guidelines by the Chinese Thoracic Society" (Cao et al., 2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</w:rPr>
        <w:t>) and specific requirements of the study protocol.</w:t>
      </w:r>
    </w:p>
    <w:p w14:paraId="7438B35D">
      <w:pPr>
        <w:rPr>
          <w:rFonts w:hint="default" w:ascii="Times New Roman" w:hAnsi="Times New Roman" w:cs="Times New Roman"/>
        </w:rPr>
      </w:pPr>
    </w:p>
    <w:p w14:paraId="6CD848C2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Inclusion Criteria</w:t>
      </w:r>
    </w:p>
    <w:p w14:paraId="06BC8A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tients must meet all of the following criteria to be included in the study:</w:t>
      </w:r>
    </w:p>
    <w:p w14:paraId="5CF07AF3">
      <w:pPr>
        <w:rPr>
          <w:rFonts w:hint="default" w:ascii="Times New Roman" w:hAnsi="Times New Roman" w:cs="Times New Roman"/>
        </w:rPr>
      </w:pPr>
    </w:p>
    <w:p w14:paraId="11FB427B">
      <w:pPr>
        <w:numPr>
          <w:ilvl w:val="0"/>
          <w:numId w:val="1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ge:</w:t>
      </w:r>
      <w:bookmarkStart w:id="0" w:name="_GoBack"/>
      <w:bookmarkEnd w:id="0"/>
    </w:p>
    <w:p w14:paraId="08ED0F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tients aged 18 years or older.</w:t>
      </w:r>
    </w:p>
    <w:p w14:paraId="3B998BBC">
      <w:pPr>
        <w:rPr>
          <w:rFonts w:hint="default" w:ascii="Times New Roman" w:hAnsi="Times New Roman" w:cs="Times New Roman"/>
        </w:rPr>
      </w:pPr>
    </w:p>
    <w:p w14:paraId="2E245728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linical and Radiological Diagnosis of Community-Acquired Pneumonia (CAP):</w:t>
      </w:r>
    </w:p>
    <w:p w14:paraId="0B5D360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 diagnosis of CAP established according to the 2016 CTS guidelines, which requires the fulfillment of criteria A, C, and at least one item from B, after excluding other relevant diseases.</w:t>
      </w:r>
    </w:p>
    <w:p w14:paraId="25C0B744">
      <w:pPr>
        <w:ind w:leftChars="1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Onset in the community.</w:t>
      </w:r>
    </w:p>
    <w:p w14:paraId="30BB3F86">
      <w:pPr>
        <w:ind w:leftChars="1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Relevant clinical manifestations of pneumonia (at least one of the following):</w:t>
      </w:r>
    </w:p>
    <w:p w14:paraId="2E889E86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ew onset of cough or expectoration, or aggravation of existing respiratory symptoms, with or without purulent sputum, chest pain, dyspnea, or hemoptysis.</w:t>
      </w:r>
    </w:p>
    <w:p w14:paraId="0BE622A1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ever.</w:t>
      </w:r>
    </w:p>
    <w:p w14:paraId="0931F676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igns of pulmonary consolidation and/or moist rales on auscultation.</w:t>
      </w:r>
    </w:p>
    <w:p w14:paraId="49D61EC4">
      <w:pPr>
        <w:numPr>
          <w:ilvl w:val="0"/>
          <w:numId w:val="2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eripheral white blood cell count (WBC) &gt; 10 × 10⁹/L or &lt; 4 × 10⁹/L, with or without a left shift.</w:t>
      </w:r>
    </w:p>
    <w:p w14:paraId="368E38E5">
      <w:pPr>
        <w:ind w:leftChars="1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Radiological Evidence:</w:t>
      </w:r>
    </w:p>
    <w:p w14:paraId="1752E965">
      <w:pPr>
        <w:ind w:left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hest radiograph showing new patchy infiltrates, lobar or segmental consolidation, ground-glass opacities, or interstitial changes, with or without pleural effusion.</w:t>
      </w:r>
    </w:p>
    <w:p w14:paraId="21B33216">
      <w:pPr>
        <w:rPr>
          <w:rFonts w:hint="default" w:ascii="Times New Roman" w:hAnsi="Times New Roman" w:cs="Times New Roman"/>
        </w:rPr>
      </w:pPr>
    </w:p>
    <w:p w14:paraId="66241B00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Exclusion Criteria</w:t>
      </w:r>
    </w:p>
    <w:p w14:paraId="4E2DF85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tients meeting any of the following criteria were excluded from the study:</w:t>
      </w:r>
    </w:p>
    <w:p w14:paraId="4EAED23D">
      <w:pPr>
        <w:rPr>
          <w:rFonts w:hint="default" w:ascii="Times New Roman" w:hAnsi="Times New Roman" w:cs="Times New Roman"/>
        </w:rPr>
      </w:pPr>
    </w:p>
    <w:p w14:paraId="047320E7">
      <w:pPr>
        <w:numPr>
          <w:ilvl w:val="0"/>
          <w:numId w:val="3"/>
        </w:num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n-Community-Acquired Pneumonia:</w:t>
      </w:r>
    </w:p>
    <w:p w14:paraId="1877D0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neumonia acquired in a hospital setting (Hospital-Acquired Pneumonia).</w:t>
      </w:r>
    </w:p>
    <w:p w14:paraId="3660BBE2">
      <w:pPr>
        <w:rPr>
          <w:rFonts w:hint="default" w:ascii="Times New Roman" w:hAnsi="Times New Roman" w:cs="Times New Roman"/>
        </w:rPr>
      </w:pPr>
    </w:p>
    <w:p w14:paraId="3074BB53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ge:</w:t>
      </w:r>
    </w:p>
    <w:p w14:paraId="69E664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tients younger than 18 years.</w:t>
      </w:r>
    </w:p>
    <w:p w14:paraId="0CB902D2">
      <w:pPr>
        <w:rPr>
          <w:rFonts w:hint="default" w:ascii="Times New Roman" w:hAnsi="Times New Roman" w:cs="Times New Roman"/>
        </w:rPr>
      </w:pPr>
    </w:p>
    <w:p w14:paraId="1087C000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vere Immunosuppression:</w:t>
      </w:r>
    </w:p>
    <w:p w14:paraId="16D4154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tients considered to be immunocompromised as defined by the guideline, including but not limited to those with:</w:t>
      </w:r>
    </w:p>
    <w:p w14:paraId="0D53E478">
      <w:pPr>
        <w:numPr>
          <w:ilvl w:val="0"/>
          <w:numId w:val="4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uman immunodeficiency virus (HIV) infection.</w:t>
      </w:r>
    </w:p>
    <w:p w14:paraId="69C6990F">
      <w:pPr>
        <w:numPr>
          <w:ilvl w:val="0"/>
          <w:numId w:val="4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granulocytosis.</w:t>
      </w:r>
    </w:p>
    <w:p w14:paraId="18229B89">
      <w:pPr>
        <w:numPr>
          <w:ilvl w:val="0"/>
          <w:numId w:val="4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aematological tumour or solid tumour undergoing chemo-radiotherapy.</w:t>
      </w:r>
    </w:p>
    <w:p w14:paraId="001784C2">
      <w:pPr>
        <w:numPr>
          <w:ilvl w:val="0"/>
          <w:numId w:val="4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olid organ transplantation.</w:t>
      </w:r>
    </w:p>
    <w:p w14:paraId="27D81D76">
      <w:pPr>
        <w:numPr>
          <w:ilvl w:val="0"/>
          <w:numId w:val="4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ceiving long-term glucocorticoid or cytokine antagonist therapy.</w:t>
      </w:r>
    </w:p>
    <w:p w14:paraId="521D4E89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lternative Diagnoses:</w:t>
      </w:r>
    </w:p>
    <w:p w14:paraId="1ADB632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tients for whom a final diagnosis other than CAP was made. The guideline lists the following to be excluded for a CAP diagnosis:</w:t>
      </w:r>
    </w:p>
    <w:p w14:paraId="7DDA182C">
      <w:pPr>
        <w:numPr>
          <w:ilvl w:val="0"/>
          <w:numId w:val="5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uberculosis</w:t>
      </w:r>
    </w:p>
    <w:p w14:paraId="7D94B07B">
      <w:pPr>
        <w:numPr>
          <w:ilvl w:val="0"/>
          <w:numId w:val="5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ulmonary tumour</w:t>
      </w:r>
    </w:p>
    <w:p w14:paraId="45101C30">
      <w:pPr>
        <w:numPr>
          <w:ilvl w:val="0"/>
          <w:numId w:val="5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n-infectious interstitial lung disease</w:t>
      </w:r>
    </w:p>
    <w:p w14:paraId="69B9109D">
      <w:pPr>
        <w:numPr>
          <w:ilvl w:val="0"/>
          <w:numId w:val="5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ulmonary edema</w:t>
      </w:r>
    </w:p>
    <w:p w14:paraId="0A2C424D">
      <w:pPr>
        <w:numPr>
          <w:ilvl w:val="0"/>
          <w:numId w:val="5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telectasis</w:t>
      </w:r>
    </w:p>
    <w:p w14:paraId="1072254A">
      <w:pPr>
        <w:numPr>
          <w:ilvl w:val="0"/>
          <w:numId w:val="5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ulmonary embolism</w:t>
      </w:r>
    </w:p>
    <w:p w14:paraId="1548B930">
      <w:pPr>
        <w:numPr>
          <w:ilvl w:val="0"/>
          <w:numId w:val="5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ulmonary eosinophilia</w:t>
      </w:r>
    </w:p>
    <w:p w14:paraId="4014C11B">
      <w:pPr>
        <w:numPr>
          <w:ilvl w:val="0"/>
          <w:numId w:val="5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ulmonary vasculitis</w:t>
      </w:r>
    </w:p>
    <w:p w14:paraId="37B27DE9">
      <w:pPr>
        <w:rPr>
          <w:rFonts w:hint="default" w:ascii="Times New Roman" w:hAnsi="Times New Roman" w:cs="Times New Roman"/>
        </w:rPr>
      </w:pPr>
    </w:p>
    <w:p w14:paraId="13656E28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udy-Specific Exclusions:</w:t>
      </w:r>
    </w:p>
    <w:p w14:paraId="061211D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following criteria were applied based on the specific requirements of the study protocol:</w:t>
      </w:r>
    </w:p>
    <w:p w14:paraId="0DDF22CF">
      <w:pPr>
        <w:numPr>
          <w:ilvl w:val="0"/>
          <w:numId w:val="6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ior Antibiotic Use: Use of systemic antibiotics within 48 hours prior to hospital admission.</w:t>
      </w:r>
    </w:p>
    <w:p w14:paraId="67E911BB">
      <w:pPr>
        <w:numPr>
          <w:ilvl w:val="0"/>
          <w:numId w:val="6"/>
        </w:numPr>
        <w:ind w:left="0" w:leftChars="0"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utum Sample Unavailability: Inability to produce a sputum sample or providing a sample of inadequate quality for microbiological analysis (e.g., squamous epithelial cells &gt; 10 per low-power field).</w:t>
      </w:r>
    </w:p>
    <w:p w14:paraId="7763863B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0B3FB16"/>
    <w:multiLevelType w:val="singleLevel"/>
    <w:tmpl w:val="A0B3FB16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A39265D9"/>
    <w:multiLevelType w:val="singleLevel"/>
    <w:tmpl w:val="A39265D9"/>
    <w:lvl w:ilvl="0" w:tentative="0">
      <w:start w:val="1"/>
      <w:numFmt w:val="decimalEnclosedCircleChinese"/>
      <w:suff w:val="nothing"/>
      <w:lvlText w:val="%1　"/>
      <w:lvlJc w:val="left"/>
      <w:pPr>
        <w:ind w:left="0" w:firstLine="400"/>
      </w:pPr>
      <w:rPr>
        <w:rFonts w:hint="eastAsia"/>
      </w:rPr>
    </w:lvl>
  </w:abstractNum>
  <w:abstractNum w:abstractNumId="2">
    <w:nsid w:val="BB01563A"/>
    <w:multiLevelType w:val="singleLevel"/>
    <w:tmpl w:val="BB01563A"/>
    <w:lvl w:ilvl="0" w:tentative="0">
      <w:start w:val="1"/>
      <w:numFmt w:val="decimalEnclosedCircleChinese"/>
      <w:suff w:val="nothing"/>
      <w:lvlText w:val="%1　"/>
      <w:lvlJc w:val="left"/>
      <w:pPr>
        <w:ind w:left="0" w:firstLine="400"/>
      </w:pPr>
      <w:rPr>
        <w:rFonts w:hint="eastAsia"/>
      </w:rPr>
    </w:lvl>
  </w:abstractNum>
  <w:abstractNum w:abstractNumId="3">
    <w:nsid w:val="C594C3BF"/>
    <w:multiLevelType w:val="singleLevel"/>
    <w:tmpl w:val="C594C3BF"/>
    <w:lvl w:ilvl="0" w:tentative="0">
      <w:start w:val="1"/>
      <w:numFmt w:val="decimalEnclosedCircleChinese"/>
      <w:suff w:val="nothing"/>
      <w:lvlText w:val="%1　"/>
      <w:lvlJc w:val="left"/>
      <w:pPr>
        <w:ind w:left="0" w:firstLine="400"/>
      </w:pPr>
      <w:rPr>
        <w:rFonts w:hint="eastAsia"/>
      </w:rPr>
    </w:lvl>
  </w:abstractNum>
  <w:abstractNum w:abstractNumId="4">
    <w:nsid w:val="786D80F2"/>
    <w:multiLevelType w:val="singleLevel"/>
    <w:tmpl w:val="786D80F2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799D1FF7"/>
    <w:multiLevelType w:val="singleLevel"/>
    <w:tmpl w:val="799D1FF7"/>
    <w:lvl w:ilvl="0" w:tentative="0">
      <w:start w:val="1"/>
      <w:numFmt w:val="decimalEnclosedCircleChinese"/>
      <w:suff w:val="nothing"/>
      <w:lvlText w:val="%1　"/>
      <w:lvlJc w:val="left"/>
      <w:pPr>
        <w:ind w:left="0" w:firstLine="400"/>
      </w:pPr>
      <w:rPr>
        <w:rFonts w:hint="eastAsia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C32F16"/>
    <w:rsid w:val="086D6D80"/>
    <w:rsid w:val="73C32F16"/>
    <w:rsid w:val="7FA2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2</Words>
  <Characters>2263</Characters>
  <Lines>0</Lines>
  <Paragraphs>0</Paragraphs>
  <TotalTime>9</TotalTime>
  <ScaleCrop>false</ScaleCrop>
  <LinksUpToDate>false</LinksUpToDate>
  <CharactersWithSpaces>258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07:49:00Z</dcterms:created>
  <dc:creator>King</dc:creator>
  <cp:lastModifiedBy>King</cp:lastModifiedBy>
  <dcterms:modified xsi:type="dcterms:W3CDTF">2025-10-26T10:1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BD94CA8DBA74C4B88861F0681563F07_13</vt:lpwstr>
  </property>
  <property fmtid="{D5CDD505-2E9C-101B-9397-08002B2CF9AE}" pid="4" name="KSOTemplateDocerSaveRecord">
    <vt:lpwstr>eyJoZGlkIjoiZDZlZTQwNGM0NzdhYTIxZDVlZDkwODg5NTFjYjE1OGYiLCJ1c2VySWQiOiI0NDkzNjAzNzAifQ==</vt:lpwstr>
  </property>
</Properties>
</file>